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9A15F" w14:textId="15A11C61" w:rsidR="000F6288" w:rsidRDefault="006F2090" w:rsidP="006F209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F2090">
        <w:rPr>
          <w:rFonts w:ascii="Times New Roman" w:hAnsi="Times New Roman" w:cs="Times New Roman"/>
          <w:b/>
          <w:sz w:val="24"/>
          <w:szCs w:val="24"/>
          <w:u w:val="single"/>
        </w:rPr>
        <w:t>Supplement</w:t>
      </w:r>
    </w:p>
    <w:p w14:paraId="60CA700E" w14:textId="5139B97A" w:rsidR="009478A2" w:rsidRDefault="009478A2" w:rsidP="006F209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1FBF30D" w14:textId="6FB4DB97" w:rsidR="009478A2" w:rsidRPr="006F2090" w:rsidRDefault="009478A2" w:rsidP="009478A2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F209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 Tab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Pr="006F2090">
        <w:rPr>
          <w:rFonts w:ascii="Times New Roman" w:hAnsi="Times New Roman" w:cs="Times New Roman"/>
          <w:iCs/>
          <w:sz w:val="24"/>
          <w:szCs w:val="24"/>
        </w:rPr>
        <w:t>: Sensitivity, specificity, positive predictive value, and negative predictive value for the 3 machine learning models across the three outco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6"/>
        <w:gridCol w:w="1975"/>
        <w:gridCol w:w="1975"/>
        <w:gridCol w:w="1975"/>
        <w:gridCol w:w="1975"/>
        <w:gridCol w:w="1594"/>
      </w:tblGrid>
      <w:tr w:rsidR="009478A2" w:rsidRPr="006F2090" w14:paraId="181F5614" w14:textId="77777777" w:rsidTr="00170522">
        <w:trPr>
          <w:trHeight w:val="300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DF43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RANGE!A1:F10"/>
            <w:r w:rsidRPr="006F2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L Classifier</w:t>
            </w:r>
            <w:bookmarkEnd w:id="0"/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E741" w14:textId="45F4A8B1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nsitivity</w:t>
            </w:r>
            <w:r w:rsidR="00A314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Recall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9841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E855" w14:textId="6A88B526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PV</w:t>
            </w:r>
            <w:r w:rsidR="00A314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Precision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BBF4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PV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4685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ediction</w:t>
            </w:r>
          </w:p>
        </w:tc>
      </w:tr>
      <w:tr w:rsidR="009478A2" w:rsidRPr="006F2090" w14:paraId="13D17485" w14:textId="77777777" w:rsidTr="00170522">
        <w:trPr>
          <w:trHeight w:val="285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F730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AF94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 95% CI (0.45, 0.8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6AA7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 95% CI (0.58, 0.7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50C1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 95% CI (0.14, 0.35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BC8E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 95% CI (0.86, 0.97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4F28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</w:rPr>
              <w:t>Mortality</w:t>
            </w:r>
          </w:p>
        </w:tc>
      </w:tr>
      <w:tr w:rsidR="009478A2" w:rsidRPr="006F2090" w14:paraId="6F9823ED" w14:textId="77777777" w:rsidTr="00170522">
        <w:trPr>
          <w:trHeight w:val="285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D4A1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a Boost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0BD1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 95% CI (0.5, 0.86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16E8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 95% CI (0.61, 0.77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B525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 95% CI (0.17, 0.39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37BE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 95% CI (0.87, 0.97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2BB2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rtality</w:t>
            </w:r>
          </w:p>
        </w:tc>
      </w:tr>
      <w:tr w:rsidR="009478A2" w:rsidRPr="006F2090" w14:paraId="7E9B2381" w14:textId="77777777" w:rsidTr="00170522">
        <w:trPr>
          <w:trHeight w:val="285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3A40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asticNet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8C88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 95% CI (0.37, 0.75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0ABC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 95% CI (0.5, 0.67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9328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 95% CI (0.1, 0.28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3C99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 95% CI (0.82, 0.95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95F7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rtality</w:t>
            </w:r>
          </w:p>
        </w:tc>
      </w:tr>
      <w:tr w:rsidR="009478A2" w:rsidRPr="006F2090" w14:paraId="11CC6375" w14:textId="77777777" w:rsidTr="00170522">
        <w:trPr>
          <w:trHeight w:val="285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18F5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23AD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 95% CI (0.46, 0.69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9849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 95% CI (0.49, 0.68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0CB3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 95% CI (0.38, 0.6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033F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 95% CI (0.57, 0.77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6806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ed for ICU </w:t>
            </w:r>
          </w:p>
        </w:tc>
      </w:tr>
      <w:tr w:rsidR="009478A2" w:rsidRPr="006F2090" w14:paraId="274F3E58" w14:textId="77777777" w:rsidTr="00170522">
        <w:trPr>
          <w:trHeight w:val="285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3899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a Boost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2F28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 95% CI (0.41, 0.65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E8C0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 95% CI (0.44, 0.6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D1B6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 95% CI (0.33, 0.55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034A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 95% CI (0.52, 0.73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155C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ICU </w:t>
            </w:r>
          </w:p>
        </w:tc>
      </w:tr>
      <w:tr w:rsidR="009478A2" w:rsidRPr="006F2090" w14:paraId="3F777E2C" w14:textId="77777777" w:rsidTr="00170522">
        <w:trPr>
          <w:trHeight w:val="285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7A3B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asticNet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EF1D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 95% CI (0.49, 0.72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28E3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 95% CI (0.52, 0.71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8853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 95% CI (0.41, 0.6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954C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 95% CI (0.6, 0.79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407B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ICU </w:t>
            </w:r>
          </w:p>
        </w:tc>
      </w:tr>
      <w:tr w:rsidR="009478A2" w:rsidRPr="006F2090" w14:paraId="4CE2C556" w14:textId="77777777" w:rsidTr="00170522">
        <w:trPr>
          <w:trHeight w:val="285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442F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B5FC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 95% CI (0.5, 0.78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6881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 95% CI (0.56, 0.7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DC2E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 95% CI (0.29, 0.52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96D8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 95% CI (0.76, 0.91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B6E9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ed for intubation </w:t>
            </w:r>
          </w:p>
        </w:tc>
      </w:tr>
      <w:tr w:rsidR="009478A2" w:rsidRPr="006F2090" w14:paraId="379F427E" w14:textId="77777777" w:rsidTr="00170522">
        <w:trPr>
          <w:trHeight w:val="285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5307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a Boost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04C5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 95% CI (0.53, 0.8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A926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 95% CI (0.58, 0.75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D765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 95% CI (0.31, 0.54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0733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 95% CI (0.77, 0.92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EA45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intubation </w:t>
            </w:r>
          </w:p>
        </w:tc>
      </w:tr>
      <w:tr w:rsidR="009478A2" w:rsidRPr="006F2090" w14:paraId="2BC7E156" w14:textId="77777777" w:rsidTr="00170522">
        <w:trPr>
          <w:trHeight w:val="285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A520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asticNet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B629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 95% CI (0.48, 0.76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0E59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 95% CI (0.55, 0.72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42CD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 95% CI (0.27, 0.5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7D79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 95% CI (0.74, 0.9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8458" w14:textId="77777777" w:rsidR="009478A2" w:rsidRPr="006F2090" w:rsidRDefault="009478A2" w:rsidP="008D73E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intubation </w:t>
            </w:r>
          </w:p>
        </w:tc>
      </w:tr>
    </w:tbl>
    <w:p w14:paraId="2E1C7104" w14:textId="77777777" w:rsidR="009478A2" w:rsidRPr="006F2090" w:rsidRDefault="009478A2" w:rsidP="009478A2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</w:p>
    <w:p w14:paraId="2E8D68D8" w14:textId="77777777" w:rsidR="009478A2" w:rsidRPr="006F2090" w:rsidRDefault="009478A2" w:rsidP="006F209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3E0BD29" w14:textId="08591D7B" w:rsidR="009478A2" w:rsidRDefault="009478A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5DCCA144" w14:textId="77777777" w:rsidR="000F6288" w:rsidRPr="006F2090" w:rsidRDefault="000F6288" w:rsidP="006F209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A6E8096" w14:textId="3AB5064C" w:rsidR="009478A2" w:rsidRPr="006F2090" w:rsidRDefault="009478A2" w:rsidP="009478A2">
      <w:pPr>
        <w:pStyle w:val="Body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de-DE"/>
        </w:rPr>
      </w:pPr>
      <w:r w:rsidRPr="006F2090">
        <w:rPr>
          <w:rFonts w:ascii="Times New Roman" w:hAnsi="Times New Roman" w:cs="Times New Roman"/>
          <w:b/>
          <w:bCs/>
          <w:color w:val="auto"/>
          <w:sz w:val="24"/>
          <w:szCs w:val="24"/>
          <w:lang w:val="de-DE"/>
        </w:rPr>
        <w:t>Supplement Table B</w:t>
      </w:r>
      <w:r w:rsidRPr="006F2090">
        <w:rPr>
          <w:rFonts w:ascii="Times New Roman" w:hAnsi="Times New Roman" w:cs="Times New Roman"/>
          <w:color w:val="auto"/>
          <w:sz w:val="24"/>
          <w:szCs w:val="24"/>
          <w:lang w:val="de-DE"/>
        </w:rPr>
        <w:t>: Description of patient cohor</w:t>
      </w:r>
      <w:r w:rsidR="005B0B0D">
        <w:rPr>
          <w:rFonts w:ascii="Times New Roman" w:hAnsi="Times New Roman" w:cs="Times New Roman"/>
          <w:color w:val="auto"/>
          <w:sz w:val="24"/>
          <w:szCs w:val="24"/>
          <w:lang w:val="de-DE"/>
        </w:rPr>
        <w:t xml:space="preserve">t. Here, KMC: </w:t>
      </w:r>
      <w:r w:rsidR="005B0B0D" w:rsidRPr="005B0B0D">
        <w:rPr>
          <w:rFonts w:ascii="Times New Roman" w:hAnsi="Times New Roman" w:cs="Times New Roman"/>
          <w:color w:val="auto"/>
          <w:sz w:val="24"/>
          <w:szCs w:val="24"/>
          <w:lang w:val="de-DE"/>
        </w:rPr>
        <w:t>Keck Medical Center of USC</w:t>
      </w:r>
      <w:r w:rsidR="005B0B0D">
        <w:rPr>
          <w:rFonts w:ascii="Times New Roman" w:hAnsi="Times New Roman" w:cs="Times New Roman"/>
          <w:color w:val="auto"/>
          <w:sz w:val="24"/>
          <w:szCs w:val="24"/>
          <w:lang w:val="de-DE"/>
        </w:rPr>
        <w:t xml:space="preserve">; VHH: </w:t>
      </w:r>
      <w:r w:rsidR="005B0B0D" w:rsidRPr="005B0B0D">
        <w:rPr>
          <w:rFonts w:ascii="Times New Roman" w:hAnsi="Times New Roman" w:cs="Times New Roman"/>
          <w:color w:val="auto"/>
          <w:sz w:val="24"/>
          <w:szCs w:val="24"/>
          <w:lang w:val="de-DE"/>
        </w:rPr>
        <w:t xml:space="preserve">Verdugo Hills Hospital, and </w:t>
      </w:r>
      <w:r w:rsidR="005B0B0D">
        <w:rPr>
          <w:rFonts w:ascii="Times New Roman" w:hAnsi="Times New Roman" w:cs="Times New Roman"/>
          <w:color w:val="auto"/>
          <w:sz w:val="24"/>
          <w:szCs w:val="24"/>
          <w:lang w:val="de-DE"/>
        </w:rPr>
        <w:t xml:space="preserve">LAC USC: </w:t>
      </w:r>
      <w:r w:rsidR="005B0B0D" w:rsidRPr="005B0B0D">
        <w:rPr>
          <w:rFonts w:ascii="Times New Roman" w:hAnsi="Times New Roman" w:cs="Times New Roman"/>
          <w:color w:val="auto"/>
          <w:sz w:val="24"/>
          <w:szCs w:val="24"/>
          <w:lang w:val="de-DE"/>
        </w:rPr>
        <w:t>Los Angeles County + USC Medical Cent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6"/>
        <w:gridCol w:w="2008"/>
        <w:gridCol w:w="1699"/>
        <w:gridCol w:w="1776"/>
        <w:gridCol w:w="1627"/>
        <w:gridCol w:w="1614"/>
      </w:tblGrid>
      <w:tr w:rsidR="00FC5518" w:rsidRPr="00932400" w14:paraId="79B067A4" w14:textId="77777777" w:rsidTr="00CA6E8B">
        <w:trPr>
          <w:trHeight w:val="285"/>
        </w:trPr>
        <w:tc>
          <w:tcPr>
            <w:tcW w:w="9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D1C3E" w14:textId="6D048B3B" w:rsidR="00FC5518" w:rsidRPr="005B0B0D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13D69" w14:textId="77777777" w:rsidR="00FC5518" w:rsidRPr="005B0B0D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B0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D922E" w14:textId="32F38086" w:rsidR="00FC5518" w:rsidRPr="005B0B0D" w:rsidRDefault="005B0B0D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AC USC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DA88D" w14:textId="39EC3CD4" w:rsidR="00FC5518" w:rsidRPr="005B0B0D" w:rsidRDefault="005B0B0D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KMC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8321E" w14:textId="62CB81D7" w:rsidR="00FC5518" w:rsidRPr="005B0B0D" w:rsidRDefault="005B0B0D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VHH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77D58" w14:textId="77777777" w:rsidR="00FC5518" w:rsidRPr="005B0B0D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5B0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 Value</w:t>
            </w:r>
          </w:p>
        </w:tc>
      </w:tr>
      <w:tr w:rsidR="00CA6E8B" w:rsidRPr="00932400" w14:paraId="0BD535E2" w14:textId="77777777" w:rsidTr="00CA6E8B">
        <w:trPr>
          <w:trHeight w:val="570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22002" w14:textId="2B73492B" w:rsidR="00CA6E8B" w:rsidRPr="00CA6E8B" w:rsidRDefault="00CA6E8B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A6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o. of patients (n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2AC58" w14:textId="6574D050" w:rsidR="00CA6E8B" w:rsidRPr="00932400" w:rsidRDefault="00CA6E8B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A679C" w14:textId="7000DD63" w:rsidR="00CA6E8B" w:rsidRPr="00932400" w:rsidRDefault="00CA6E8B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5BBFE" w14:textId="0D713EDF" w:rsidR="00CA6E8B" w:rsidRPr="00932400" w:rsidRDefault="00CA6E8B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9BD89" w14:textId="3DADE4F6" w:rsidR="00CA6E8B" w:rsidRPr="00932400" w:rsidRDefault="00CA6E8B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92ECC" w14:textId="77777777" w:rsidR="00CA6E8B" w:rsidRPr="00932400" w:rsidRDefault="00CA6E8B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FC5518" w:rsidRPr="00932400" w14:paraId="763EEE44" w14:textId="77777777" w:rsidTr="00CA6E8B">
        <w:trPr>
          <w:trHeight w:val="570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4F423" w14:textId="77777777" w:rsidR="00FC5518" w:rsidRPr="00CA6E8B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A6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1B630" w14:textId="625E42C8" w:rsidR="00CA6E8B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±17, 55</w:t>
            </w:r>
          </w:p>
          <w:p w14:paraId="2A96E2C5" w14:textId="1F19C6F0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43 to 68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FE545" w14:textId="5534CAB2" w:rsidR="00CA6E8B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2±15, 52</w:t>
            </w:r>
          </w:p>
          <w:p w14:paraId="79866360" w14:textId="65E71079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43 to 62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9CF06" w14:textId="6550F8E9" w:rsidR="00CA6E8B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2±18, 67</w:t>
            </w:r>
          </w:p>
          <w:p w14:paraId="339F427A" w14:textId="1BBB76D0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50 to 75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3A17D" w14:textId="6E69F236" w:rsidR="00CA6E8B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7±21, 71</w:t>
            </w:r>
          </w:p>
          <w:p w14:paraId="7FC60BAC" w14:textId="3617DB44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62 to</w:t>
            </w:r>
            <w:r w:rsidR="00CA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2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ABF04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&lt;0.01</w:t>
            </w:r>
          </w:p>
        </w:tc>
      </w:tr>
      <w:tr w:rsidR="00FC5518" w:rsidRPr="00932400" w14:paraId="1F127AE8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7A39B" w14:textId="77777777" w:rsidR="00FC5518" w:rsidRPr="00CA6E8B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A6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C69B8" w14:textId="717DED36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08DB6" w14:textId="07022A88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95F1A" w14:textId="792644E5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23626" w14:textId="4C2E0CD0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41125" w14:textId="1DAE58B6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FC5518" w:rsidRPr="00932400" w14:paraId="527FA54E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1CE2E" w14:textId="448E0D1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F8185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7 (64.07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897BE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3 (66.4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2385B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 (61.11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8B6DA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 (54.17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BA117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6</w:t>
            </w:r>
          </w:p>
        </w:tc>
      </w:tr>
      <w:tr w:rsidR="00FC5518" w:rsidRPr="00932400" w14:paraId="36306E36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572C9" w14:textId="1899166E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14D81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9 (35.33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72874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1 (32.8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7B4C4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 (38.89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EC01D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 (45.83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CC438" w14:textId="43FE431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FC5518" w:rsidRPr="00932400" w14:paraId="56B38F8A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0ED99" w14:textId="0C60ADFD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ther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7FA92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 (0.6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493C5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 (0.8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D996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 (0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93459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 (0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A008B" w14:textId="73FF7436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FC5518" w:rsidRPr="00932400" w14:paraId="584F6510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68011" w14:textId="77777777" w:rsidR="00FC5518" w:rsidRPr="00CA6E8B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A6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Ethnicity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BEB56" w14:textId="2A1A2964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00FF1" w14:textId="48B298DA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07841" w14:textId="069EAD8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21813" w14:textId="1073CEB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26F2A" w14:textId="45CDFE93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FC5518" w:rsidRPr="00932400" w14:paraId="3918035C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50999" w14:textId="0AAC1ACF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ispanic Latino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E3D47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1 (66.47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188AA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7 (77.6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49A42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 (33.33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E87CF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 (33.33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CBBA9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&lt;0.01</w:t>
            </w:r>
          </w:p>
        </w:tc>
      </w:tr>
      <w:tr w:rsidR="00FC5518" w:rsidRPr="00932400" w14:paraId="5B4CBFEE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5A667" w14:textId="078D1CAB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n-Latino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DB049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0 (23.95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0A575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 (12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8312E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 (55.56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3639C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 (62.5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156D4" w14:textId="4B9178B4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FC5518" w:rsidRPr="00932400" w14:paraId="50898DF1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C0127" w14:textId="26D06E2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nknown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4FA08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 (9.58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8B59B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 (10.4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BFE0F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 (11.11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E5DF0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 (4.17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6ADE2" w14:textId="251EA310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FC5518" w:rsidRPr="00932400" w14:paraId="40006B40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74465" w14:textId="77777777" w:rsidR="00FC5518" w:rsidRPr="00CA6E8B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A6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ortality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7BB78" w14:textId="23626EF0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FD033" w14:textId="1246A3AA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2F3B1" w14:textId="3B016642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BABDC" w14:textId="3FBCBFFA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CF99A" w14:textId="471DB708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FC5518" w:rsidRPr="00932400" w14:paraId="7D2151F0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F5C13" w14:textId="5A03863F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rvived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C3F56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2 (85.03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69897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0 (88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8A43D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 (88.89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1614B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 (66.67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E6FBD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2†</w:t>
            </w:r>
          </w:p>
        </w:tc>
      </w:tr>
      <w:tr w:rsidR="00FC5518" w:rsidRPr="00932400" w14:paraId="317D68EF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171CE" w14:textId="5441FEA5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eceased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7AB01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 (14.97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7FD90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 (12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750A0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 (11.11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CD41F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 (33.33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257C1" w14:textId="02D2DF08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FC5518" w:rsidRPr="00932400" w14:paraId="6814D5D2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F6481" w14:textId="77777777" w:rsidR="00FC5518" w:rsidRPr="00CA6E8B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A6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CU Admission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6DDF" w14:textId="6EC2D646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6E905" w14:textId="43A32741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61298" w14:textId="6525C1B3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450C0" w14:textId="7484EF1A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AA626" w14:textId="2AD5BB0C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FC5518" w:rsidRPr="00932400" w14:paraId="12B4AE31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BC737" w14:textId="647585E9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ICU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62801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9 (59.28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9697D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2 (57.6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09097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 (66.67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7C2D3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 (62.5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A0DEB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2</w:t>
            </w:r>
          </w:p>
        </w:tc>
      </w:tr>
      <w:tr w:rsidR="00FC5518" w:rsidRPr="00932400" w14:paraId="4544CC98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B3BA8" w14:textId="0B9F3196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CU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C7C2A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8 (40.72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432D2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 (42.4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E7AC7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 (33.33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911FD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 (37.5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3EDC1" w14:textId="753DF738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FC5518" w:rsidRPr="00932400" w14:paraId="01634544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9C7FE" w14:textId="77777777" w:rsidR="00FC5518" w:rsidRPr="00CA6E8B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A6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ntubation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A673E" w14:textId="6542143B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774B1" w14:textId="330F030F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4627F" w14:textId="61F5384E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384D1" w14:textId="177DEAB8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B283B" w14:textId="54A25B4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FC5518" w:rsidRPr="00932400" w14:paraId="4EAD454D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4EF69" w14:textId="739482BD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intubation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16158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2 (73.05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035DF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2 (73.6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FA21A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 (72.22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A7D1C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 (70.83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E87D1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</w:tr>
      <w:tr w:rsidR="00FC5518" w:rsidRPr="00932400" w14:paraId="69ED3290" w14:textId="77777777" w:rsidTr="00CA6E8B">
        <w:trPr>
          <w:trHeight w:val="285"/>
        </w:trPr>
        <w:tc>
          <w:tcPr>
            <w:tcW w:w="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875C9" w14:textId="23688599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ubation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B7F8E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 (26.95%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934C5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 (26.4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A164D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 (27.78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64C4F" w14:textId="77777777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324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 (29.17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A3F5B" w14:textId="7BD9F8A6" w:rsidR="00FC5518" w:rsidRPr="00932400" w:rsidRDefault="00FC5518" w:rsidP="00CA6E8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</w:tbl>
    <w:p w14:paraId="0D8AA645" w14:textId="63341AF0" w:rsidR="009478A2" w:rsidRPr="00FC5518" w:rsidRDefault="009478A2" w:rsidP="009478A2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67687AC" w14:textId="6CDF5327" w:rsidR="009478A2" w:rsidRDefault="009478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B35D28" w14:textId="022F5512" w:rsidR="00BC2841" w:rsidRPr="006F2090" w:rsidRDefault="00494C24" w:rsidP="006F209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6F20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BC2841" w:rsidRPr="006F209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478A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C2841" w:rsidRPr="006F209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C2841" w:rsidRPr="006F2090">
        <w:rPr>
          <w:rFonts w:ascii="Times New Roman" w:hAnsi="Times New Roman" w:cs="Times New Roman"/>
          <w:sz w:val="24"/>
          <w:szCs w:val="24"/>
        </w:rPr>
        <w:t xml:space="preserve"> Performance comparison of full vs. robust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7"/>
        <w:gridCol w:w="1914"/>
        <w:gridCol w:w="1547"/>
        <w:gridCol w:w="2683"/>
        <w:gridCol w:w="2929"/>
      </w:tblGrid>
      <w:tr w:rsidR="006F2090" w:rsidRPr="006F2090" w14:paraId="552E79B0" w14:textId="77777777" w:rsidTr="00170522">
        <w:trPr>
          <w:trHeight w:val="300"/>
        </w:trPr>
        <w:tc>
          <w:tcPr>
            <w:tcW w:w="87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AD93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odel type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B407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RANGE!B1:D10"/>
            <w:r w:rsidRPr="006F2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L Classifier</w:t>
            </w:r>
            <w:bookmarkEnd w:id="1"/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18ED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dErr</w:t>
            </w:r>
          </w:p>
        </w:tc>
        <w:tc>
          <w:tcPr>
            <w:tcW w:w="90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38A1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UC</w:t>
            </w:r>
          </w:p>
        </w:tc>
        <w:tc>
          <w:tcPr>
            <w:tcW w:w="144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A4DFB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ediction</w:t>
            </w:r>
          </w:p>
        </w:tc>
      </w:tr>
      <w:tr w:rsidR="006F2090" w:rsidRPr="006F2090" w14:paraId="3F8C4D2A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372A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4B7B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8607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895089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73F0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 95% CI: (0.49, 0.66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69D45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ed for ICU </w:t>
            </w:r>
          </w:p>
        </w:tc>
      </w:tr>
      <w:tr w:rsidR="006F2090" w:rsidRPr="006F2090" w14:paraId="54EE1799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09B8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99EF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a Boo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213F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5120518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22F1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 95% CI: (0.49, 0.67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D1BBE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ICU </w:t>
            </w:r>
          </w:p>
        </w:tc>
      </w:tr>
      <w:tr w:rsidR="006F2090" w:rsidRPr="006F2090" w14:paraId="484E11AB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1EAD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A15F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asticNe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A124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3923378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9D93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 95% CI: (0.53, 0.7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BCC6C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ICU </w:t>
            </w:r>
          </w:p>
        </w:tc>
      </w:tr>
      <w:tr w:rsidR="006F2090" w:rsidRPr="006F2090" w14:paraId="210D4F81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9D11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8E1C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A89A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154586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1361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 95% CI: (0.64, 0.81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F5E9B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ed for intubation </w:t>
            </w:r>
          </w:p>
        </w:tc>
      </w:tr>
      <w:tr w:rsidR="006F2090" w:rsidRPr="006F2090" w14:paraId="177AEBDF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D09F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258C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a Boo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5822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021457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D5F6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 95% CI: (0.63, 0.81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E0E63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intubation </w:t>
            </w:r>
          </w:p>
        </w:tc>
      </w:tr>
      <w:tr w:rsidR="006F2090" w:rsidRPr="006F2090" w14:paraId="29214ABC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7FE2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F1F1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asticNe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9985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5796413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5D88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 95% CI: (0.56, 0.74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9F88F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intubation </w:t>
            </w:r>
          </w:p>
        </w:tc>
      </w:tr>
      <w:tr w:rsidR="006F2090" w:rsidRPr="006F2090" w14:paraId="70149791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DE64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A933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E192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8933064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61ED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 95% CI: (0.59, 0.82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68A4D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</w:rPr>
              <w:t>Mortality</w:t>
            </w:r>
          </w:p>
        </w:tc>
      </w:tr>
      <w:tr w:rsidR="006F2090" w:rsidRPr="006F2090" w14:paraId="6500A950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8F95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3558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a Boo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7897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5690227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0A01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 95% CI: (0.58, 0.84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E9756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rtality</w:t>
            </w:r>
          </w:p>
        </w:tc>
      </w:tr>
      <w:tr w:rsidR="006F2090" w:rsidRPr="006F2090" w14:paraId="2066E71E" w14:textId="77777777" w:rsidTr="00170522">
        <w:trPr>
          <w:trHeight w:val="300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51A1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7917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asticNe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148B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714838</w:t>
            </w:r>
          </w:p>
        </w:tc>
        <w:tc>
          <w:tcPr>
            <w:tcW w:w="9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B9EA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 95% CI: (0.5, 0.73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F204D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rtality</w:t>
            </w:r>
          </w:p>
        </w:tc>
      </w:tr>
      <w:tr w:rsidR="006F2090" w:rsidRPr="006F2090" w14:paraId="1FFFEC7A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25C5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bust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AF10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D100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3994116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E52E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 95% CI: (0.54, 0.72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92367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ed for ICU </w:t>
            </w:r>
          </w:p>
        </w:tc>
      </w:tr>
      <w:tr w:rsidR="006F2090" w:rsidRPr="006F2090" w14:paraId="18EC85EB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D7CB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bust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478F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a Boo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175B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3290051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F92A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 95% CI: (0.55, 0.72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3AACE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ICU </w:t>
            </w:r>
          </w:p>
        </w:tc>
      </w:tr>
      <w:tr w:rsidR="006F2090" w:rsidRPr="006F2090" w14:paraId="74A12A4E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3D1F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bust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A34F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asticNe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C765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3455528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4249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 95% CI: (0.54, 0.71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1C721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ICU </w:t>
            </w:r>
          </w:p>
        </w:tc>
      </w:tr>
      <w:tr w:rsidR="006F2090" w:rsidRPr="006F2090" w14:paraId="5005D224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F310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bust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890E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8234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6788775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CD7F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 95% CI: (0.73, 0.88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E725B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ed for intubation </w:t>
            </w:r>
          </w:p>
        </w:tc>
      </w:tr>
      <w:tr w:rsidR="006F2090" w:rsidRPr="006F2090" w14:paraId="4651F3D0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9B0E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bust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11BE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a Boo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A5EE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76354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5157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 95% CI: (0.7, 0.86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41AB9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intubation </w:t>
            </w:r>
          </w:p>
        </w:tc>
      </w:tr>
      <w:tr w:rsidR="006F2090" w:rsidRPr="006F2090" w14:paraId="4886A2E4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4CC7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bust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3C72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asticNe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A634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848094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C2A0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 95% CI: (0.55, 0.73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754A3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intubation </w:t>
            </w:r>
          </w:p>
        </w:tc>
      </w:tr>
      <w:tr w:rsidR="006F2090" w:rsidRPr="006F2090" w14:paraId="3C183A07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EF13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bust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9B79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3644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8596127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A937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 95% CI: (0.64, 0.87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28D00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</w:rPr>
              <w:t>Mortality</w:t>
            </w:r>
          </w:p>
        </w:tc>
      </w:tr>
      <w:tr w:rsidR="006F2090" w:rsidRPr="006F2090" w14:paraId="2A932006" w14:textId="77777777" w:rsidTr="00170522">
        <w:trPr>
          <w:trHeight w:val="285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F025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bust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6780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a Boos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6BD9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8663082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2F35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 95% CI: (0.58, 0.81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7FA1D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rtality</w:t>
            </w:r>
          </w:p>
        </w:tc>
      </w:tr>
      <w:tr w:rsidR="006F2090" w:rsidRPr="006F2090" w14:paraId="76856E9D" w14:textId="77777777" w:rsidTr="00170522">
        <w:trPr>
          <w:trHeight w:val="300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58D3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bust Model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7DE7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asticNet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EC4B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3549411</w:t>
            </w:r>
          </w:p>
        </w:tc>
        <w:tc>
          <w:tcPr>
            <w:tcW w:w="9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F03B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 95% CI: (0.57, 0.78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3F25A" w14:textId="77777777" w:rsidR="00BC2841" w:rsidRPr="006F2090" w:rsidRDefault="00BC2841" w:rsidP="006F209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F20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rtality</w:t>
            </w:r>
          </w:p>
        </w:tc>
      </w:tr>
    </w:tbl>
    <w:p w14:paraId="7C3F77CF" w14:textId="77777777" w:rsidR="00301725" w:rsidRPr="006F2090" w:rsidRDefault="00301725" w:rsidP="006F209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6B94BEEA" w14:textId="1CE89122" w:rsidR="00B34811" w:rsidRPr="006F2090" w:rsidRDefault="00B34811" w:rsidP="009478A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sectPr w:rsidR="00B34811" w:rsidRPr="006F2090" w:rsidSect="001705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B18AE" w14:textId="77777777" w:rsidR="00692878" w:rsidRDefault="00692878">
      <w:pPr>
        <w:spacing w:line="240" w:lineRule="auto"/>
      </w:pPr>
      <w:r>
        <w:separator/>
      </w:r>
    </w:p>
  </w:endnote>
  <w:endnote w:type="continuationSeparator" w:id="0">
    <w:p w14:paraId="3C86414B" w14:textId="77777777" w:rsidR="00692878" w:rsidRDefault="006928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1B028" w14:textId="77777777" w:rsidR="00343946" w:rsidRDefault="003439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71187" w14:textId="77777777" w:rsidR="00343946" w:rsidRDefault="003439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2FD67" w14:textId="77777777" w:rsidR="00343946" w:rsidRDefault="003439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52E4A" w14:textId="77777777" w:rsidR="00692878" w:rsidRDefault="00692878">
      <w:pPr>
        <w:spacing w:line="240" w:lineRule="auto"/>
      </w:pPr>
      <w:r>
        <w:separator/>
      </w:r>
    </w:p>
  </w:footnote>
  <w:footnote w:type="continuationSeparator" w:id="0">
    <w:p w14:paraId="12D5CC77" w14:textId="77777777" w:rsidR="00692878" w:rsidRDefault="006928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01552" w14:textId="77777777" w:rsidR="00343946" w:rsidRDefault="003439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30FFD" w14:textId="77777777" w:rsidR="00343946" w:rsidRDefault="00343946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2C115" w14:textId="77777777" w:rsidR="00343946" w:rsidRDefault="003439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71939"/>
    <w:multiLevelType w:val="hybridMultilevel"/>
    <w:tmpl w:val="938ABF8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8400C6"/>
    <w:multiLevelType w:val="hybridMultilevel"/>
    <w:tmpl w:val="B742F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A909B8"/>
    <w:multiLevelType w:val="hybridMultilevel"/>
    <w:tmpl w:val="269EB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BD10C8"/>
    <w:multiLevelType w:val="hybridMultilevel"/>
    <w:tmpl w:val="553C6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80377A"/>
    <w:multiLevelType w:val="hybridMultilevel"/>
    <w:tmpl w:val="FDF64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288"/>
    <w:rsid w:val="00057B4F"/>
    <w:rsid w:val="00085729"/>
    <w:rsid w:val="00086C73"/>
    <w:rsid w:val="00094170"/>
    <w:rsid w:val="000F3744"/>
    <w:rsid w:val="000F6288"/>
    <w:rsid w:val="00170522"/>
    <w:rsid w:val="00197BF4"/>
    <w:rsid w:val="001A7FAB"/>
    <w:rsid w:val="001D1BE1"/>
    <w:rsid w:val="00256DDD"/>
    <w:rsid w:val="00301725"/>
    <w:rsid w:val="00304776"/>
    <w:rsid w:val="00306A55"/>
    <w:rsid w:val="00343946"/>
    <w:rsid w:val="003F7BE3"/>
    <w:rsid w:val="00452560"/>
    <w:rsid w:val="00476C14"/>
    <w:rsid w:val="00494C24"/>
    <w:rsid w:val="0049765C"/>
    <w:rsid w:val="004E297A"/>
    <w:rsid w:val="00521C8F"/>
    <w:rsid w:val="005574FB"/>
    <w:rsid w:val="00576BF3"/>
    <w:rsid w:val="00580E64"/>
    <w:rsid w:val="005B0B0D"/>
    <w:rsid w:val="006029D4"/>
    <w:rsid w:val="00692878"/>
    <w:rsid w:val="00692C37"/>
    <w:rsid w:val="006F2090"/>
    <w:rsid w:val="007016EB"/>
    <w:rsid w:val="007073DB"/>
    <w:rsid w:val="008A334D"/>
    <w:rsid w:val="008B0C3E"/>
    <w:rsid w:val="00932400"/>
    <w:rsid w:val="009478A2"/>
    <w:rsid w:val="00A2164D"/>
    <w:rsid w:val="00A31415"/>
    <w:rsid w:val="00A36D1A"/>
    <w:rsid w:val="00A97BE4"/>
    <w:rsid w:val="00B34811"/>
    <w:rsid w:val="00B42363"/>
    <w:rsid w:val="00B55DD8"/>
    <w:rsid w:val="00BC2841"/>
    <w:rsid w:val="00BD0582"/>
    <w:rsid w:val="00C61723"/>
    <w:rsid w:val="00C75669"/>
    <w:rsid w:val="00CA2E41"/>
    <w:rsid w:val="00CA6E8B"/>
    <w:rsid w:val="00CC2C04"/>
    <w:rsid w:val="00CD409D"/>
    <w:rsid w:val="00CD4BB6"/>
    <w:rsid w:val="00CD54E2"/>
    <w:rsid w:val="00CE2B2C"/>
    <w:rsid w:val="00D10226"/>
    <w:rsid w:val="00D54DF8"/>
    <w:rsid w:val="00DF4320"/>
    <w:rsid w:val="00E91B14"/>
    <w:rsid w:val="00EF3911"/>
    <w:rsid w:val="00F0218C"/>
    <w:rsid w:val="00F17B7C"/>
    <w:rsid w:val="00F37546"/>
    <w:rsid w:val="00FC027F"/>
    <w:rsid w:val="00FC5518"/>
    <w:rsid w:val="00FD0F28"/>
    <w:rsid w:val="00FE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8958AB"/>
  <w15:docId w15:val="{F1A1A76D-0770-4BA8-8AE3-8F68D7464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D0582"/>
    <w:pPr>
      <w:spacing w:line="240" w:lineRule="auto"/>
    </w:pPr>
    <w:rPr>
      <w:rFonts w:ascii="Calibri" w:eastAsiaTheme="minorHAnsi" w:hAnsi="Calibri" w:cstheme="minorBid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D0582"/>
    <w:rPr>
      <w:rFonts w:ascii="Calibri" w:eastAsiaTheme="minorHAnsi" w:hAnsi="Calibri" w:cstheme="minorBidi"/>
      <w:szCs w:val="21"/>
      <w:lang w:val="en-US"/>
    </w:rPr>
  </w:style>
  <w:style w:type="paragraph" w:styleId="NoSpacing">
    <w:name w:val="No Spacing"/>
    <w:uiPriority w:val="1"/>
    <w:qFormat/>
    <w:rsid w:val="00BD0582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BD05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2C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C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C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C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C0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7BF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BF4"/>
  </w:style>
  <w:style w:type="paragraph" w:styleId="Footer">
    <w:name w:val="footer"/>
    <w:basedOn w:val="Normal"/>
    <w:link w:val="FooterChar"/>
    <w:uiPriority w:val="99"/>
    <w:unhideWhenUsed/>
    <w:rsid w:val="00197BF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BF4"/>
  </w:style>
  <w:style w:type="paragraph" w:customStyle="1" w:styleId="Body">
    <w:name w:val="Body"/>
    <w:rsid w:val="0030477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304776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2164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2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rghese, Bino</cp:lastModifiedBy>
  <cp:revision>2</cp:revision>
  <dcterms:created xsi:type="dcterms:W3CDTF">2021-08-02T22:06:00Z</dcterms:created>
  <dcterms:modified xsi:type="dcterms:W3CDTF">2021-08-02T22:06:00Z</dcterms:modified>
</cp:coreProperties>
</file>